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225" w:type="dxa"/>
        <w:tblLook w:val="04A0" w:firstRow="1" w:lastRow="0" w:firstColumn="1" w:lastColumn="0" w:noHBand="0" w:noVBand="1"/>
      </w:tblPr>
      <w:tblGrid>
        <w:gridCol w:w="1176"/>
        <w:gridCol w:w="1783"/>
        <w:gridCol w:w="3071"/>
        <w:gridCol w:w="1262"/>
        <w:gridCol w:w="879"/>
        <w:gridCol w:w="559"/>
        <w:gridCol w:w="1495"/>
      </w:tblGrid>
      <w:tr w:rsidR="00A918BA" w:rsidRPr="00A918BA" w14:paraId="03F06BFE" w14:textId="77777777" w:rsidTr="00A918BA">
        <w:trPr>
          <w:trHeight w:val="720"/>
        </w:trPr>
        <w:tc>
          <w:tcPr>
            <w:tcW w:w="1022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FA9C3" w14:textId="253D2139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upplemental Table S1. </w:t>
            </w:r>
            <w:r w:rsidR="00D23623" w:rsidRPr="00D236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sponses of </w:t>
            </w:r>
            <w:r w:rsidR="00D236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74 </w:t>
            </w:r>
            <w:r w:rsidR="00D23623" w:rsidRPr="00D236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ultivated emmer wheat </w:t>
            </w:r>
            <w:r w:rsidR="00D236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cessions</w:t>
            </w:r>
            <w:r w:rsidR="00D23623" w:rsidRPr="00D236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o isolate </w:t>
            </w:r>
            <w:proofErr w:type="gramStart"/>
            <w:r w:rsidR="00D23623" w:rsidRPr="00D236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OKS(</w:t>
            </w:r>
            <w:proofErr w:type="gramEnd"/>
            <w:r w:rsidR="00D23623" w:rsidRPr="00D2362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14)-B-3-1</w:t>
            </w:r>
            <w:r w:rsidR="00D236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f powdery mildew</w:t>
            </w:r>
            <w:r w:rsidR="00D236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athogen</w:t>
            </w:r>
            <w:r w:rsidR="00D23623" w:rsidRPr="00D23623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"/>
                <w14:ligatures w14:val="none"/>
              </w:rPr>
              <w:t xml:space="preserve"> </w:t>
            </w:r>
            <w:proofErr w:type="spellStart"/>
            <w:r w:rsidR="00D23623" w:rsidRPr="00D23623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"/>
                <w14:ligatures w14:val="none"/>
              </w:rPr>
              <w:t>Blumeria</w:t>
            </w:r>
            <w:proofErr w:type="spellEnd"/>
            <w:r w:rsidR="00D23623" w:rsidRPr="00D23623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"/>
                <w14:ligatures w14:val="none"/>
              </w:rPr>
              <w:t xml:space="preserve"> </w:t>
            </w:r>
            <w:proofErr w:type="spellStart"/>
            <w:r w:rsidR="00D23623" w:rsidRPr="00D23623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"/>
                <w14:ligatures w14:val="none"/>
              </w:rPr>
              <w:t>graminis</w:t>
            </w:r>
            <w:proofErr w:type="spellEnd"/>
            <w:r w:rsidR="00D23623" w:rsidRPr="00D236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"/>
                <w14:ligatures w14:val="none"/>
              </w:rPr>
              <w:t xml:space="preserve"> f. sp. </w:t>
            </w:r>
            <w:r w:rsidR="00D23623" w:rsidRPr="00D23623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val="en"/>
                <w14:ligatures w14:val="none"/>
              </w:rPr>
              <w:t>tritici</w:t>
            </w:r>
            <w:r w:rsidR="00D23623" w:rsidRPr="00A918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D23623" w:rsidRPr="00D236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proofErr w:type="spellStart"/>
            <w:r w:rsidR="00D23623" w:rsidRPr="00A918B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gt</w:t>
            </w:r>
            <w:proofErr w:type="spellEnd"/>
            <w:r w:rsidR="00D23623" w:rsidRPr="00D236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</w:tr>
      <w:tr w:rsidR="00A918BA" w:rsidRPr="00A918BA" w14:paraId="590B50AD" w14:textId="77777777" w:rsidTr="00C72915">
        <w:trPr>
          <w:trHeight w:val="324"/>
        </w:trPr>
        <w:tc>
          <w:tcPr>
            <w:tcW w:w="117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6BB40F" w14:textId="77777777" w:rsidR="00A918BA" w:rsidRPr="00A918BA" w:rsidRDefault="00A918BA" w:rsidP="00A9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nel no.</w:t>
            </w:r>
          </w:p>
        </w:tc>
        <w:tc>
          <w:tcPr>
            <w:tcW w:w="1783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E7738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cession</w:t>
            </w: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307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48A25F" w14:textId="0BC38DBC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unt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f origin or source</w:t>
            </w:r>
          </w:p>
        </w:tc>
        <w:tc>
          <w:tcPr>
            <w:tcW w:w="214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9C831" w14:textId="77777777" w:rsidR="00A918BA" w:rsidRPr="00A918BA" w:rsidRDefault="00A918BA" w:rsidP="00A918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fection </w:t>
            </w: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ype</w:t>
            </w: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205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D0024" w14:textId="0240B2F4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istance level</w:t>
            </w:r>
          </w:p>
        </w:tc>
      </w:tr>
      <w:tr w:rsidR="00A918BA" w:rsidRPr="00A918BA" w14:paraId="51B69B91" w14:textId="77777777" w:rsidTr="00A918BA">
        <w:trPr>
          <w:trHeight w:val="324"/>
        </w:trPr>
        <w:tc>
          <w:tcPr>
            <w:tcW w:w="117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22E76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8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13F2C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7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554AA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ECA4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p 1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41FFA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p 2</w:t>
            </w:r>
          </w:p>
        </w:tc>
        <w:tc>
          <w:tcPr>
            <w:tcW w:w="205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2C61F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918BA" w:rsidRPr="00A918BA" w14:paraId="5A9090D0" w14:textId="77777777" w:rsidTr="00A918BA">
        <w:trPr>
          <w:trHeight w:val="312"/>
        </w:trPr>
        <w:tc>
          <w:tcPr>
            <w:tcW w:w="1176" w:type="dxa"/>
            <w:tcBorders>
              <w:top w:val="single" w:sz="12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7ADFE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83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5ED16D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7687-1</w:t>
            </w:r>
          </w:p>
        </w:tc>
        <w:tc>
          <w:tcPr>
            <w:tcW w:w="3071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391C8C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1262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ACFC37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F89C7C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3C0FAC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1589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7A43306F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10745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D4C4CA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2213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267AA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3CA23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28561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7B00E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F5EC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211DBF14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A60B1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05038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133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64D0C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ted States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A9EC0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D0E04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38B07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60F8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3F13761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38155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B988C5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621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4CD39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5E874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1794BF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644F5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5C70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23CBA317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7E643E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C8C41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637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16D2B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9F5B3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67B8D5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E9670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2EC2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4AC06FBA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3C5EE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12A56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916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61460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C9397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AD59E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5FA39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32D6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651F3903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8B00B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A77DF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917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99495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DA0A20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7471D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40C8C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4766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28168D5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DB21F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B421C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919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780D01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BC0BC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1C89B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DC02B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0895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69FB571C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9F7CE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86D99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1024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E55C8E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08420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DA85D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4CC3C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0424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2D426D54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49CBA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16908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74108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B329C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5609D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C340A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9473E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F3CF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420AE3CA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68FFB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25EA6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16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9EB86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16183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AC086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4CABB5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10E3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</w:p>
        </w:tc>
      </w:tr>
      <w:tr w:rsidR="00A918BA" w:rsidRPr="00A918BA" w14:paraId="3B36E53E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D1A2B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35CE4C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21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DC1A85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men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965049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6D60D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29892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F5D9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398DBB5C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053E8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3BE9E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25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D89133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a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B4009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86D31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5C91A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BFF4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D4708B7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598D7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94EE4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26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F86617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rkey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5661E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F7D4C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AAD71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A96C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</w:p>
        </w:tc>
      </w:tr>
      <w:tr w:rsidR="00A918BA" w:rsidRPr="00A918BA" w14:paraId="355299FA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92625B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781405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27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48DE3D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ia Minor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6A2BE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225E3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78500A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7DC7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</w:p>
        </w:tc>
      </w:tr>
      <w:tr w:rsidR="00A918BA" w:rsidRPr="00A918BA" w14:paraId="7CACCB3F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E9DB5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8FA7E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31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298EA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5283F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9E939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92074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D80A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4F018937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FE2E8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4B56E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34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5159F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rocco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F5639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F9C82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7F900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42D1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0F5459F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F9EAF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B87D8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35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B4251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a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FFFD22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42ED4A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9FD4A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E761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0209E7C0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7CA28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72FC1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38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3EC8C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a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A9C89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80650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1B17FA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B4B7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</w:p>
        </w:tc>
      </w:tr>
      <w:tr w:rsidR="00A918BA" w:rsidRPr="00A918BA" w14:paraId="063B3FD4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0C5EF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2A49FC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48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93331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taly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1B0AD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7B90A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169398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FAD6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4173A821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0C61F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15F75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56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DBDFB6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b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62668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030C4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FBAA9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CE4D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DB4026A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05D14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3A821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64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9D520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udi Arab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6157D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73F03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D3DD7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372B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69B5674F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CD57A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A77B0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66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27969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C8A03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B6CF1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32B9C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D279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2F6CF1DE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49212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89E51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73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27141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men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3AF46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BDD2E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51B5F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DFBA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783F71F8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187993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0D4BA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74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1B8DB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17D70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A1210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7BE7C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76A8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77C44074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0433A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3D56C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75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368EA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0B2A1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5A2ED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C2AA7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28D5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</w:p>
        </w:tc>
      </w:tr>
      <w:tr w:rsidR="00A918BA" w:rsidRPr="00A918BA" w14:paraId="4F64B9E0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EE98EC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179D8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76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03C63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D9362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004DA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BAF58A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8006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7947B111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3B984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4D7D5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738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CF1AA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kraine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3E1F2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3F0F7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41F7D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DCD3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1BB508E6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E60C87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F68D3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747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943B9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BFDE8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C9FCB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F0365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0B2B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3B05977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23210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B7736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01971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D2BFB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1170A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1C623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F1531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C80A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458A721C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64F92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B64B1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33134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6BA4F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u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A4A25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F50B8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C7C95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3777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130076D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48754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C7640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54582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56495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iwa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47BFA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8F727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26CCB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87CF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26F5EAFC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998A5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5CBF6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64578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427110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C43DA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7F591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8A6EC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96A0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27BDD30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4487D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71CEA4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68673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535F3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ted States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794D4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9747F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B14D4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DDE7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3DB8E524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4E1343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E9CB0D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3641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381A6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5A423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4AA9BB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2542C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FB11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57D81277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3B7B9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01D35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3873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153E9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100C0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AAB0E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515C8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722A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26BC46AF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4954D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3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494D3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3879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243A4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DBB27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D59894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F4DFD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BC33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3B92A3CF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F0622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F2FE1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3880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0B66F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7AEA8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84F9C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6EA62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9DB6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5ACA1B73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A3082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7D873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3882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B9B6F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AC844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5BAF9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6C5A9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B72A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31520691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8C001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ED5A9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3883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B9F91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96198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5E745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7A2D43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470A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686C881D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D2AB2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FC3BF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4042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95ACA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0C68E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921BD5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696E7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FF6D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37B5E902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AEB8B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F1522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4375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EA27F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0C219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71AF8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D6738F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21A4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DFA51D0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B8D0C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2F824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7483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A6631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336BA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B4BAE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7331C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9241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0E70C79D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72148B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F072F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7485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786F8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5BBEE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B664A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3F326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C8E6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0E49E20B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A6879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AD40A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17637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95ACA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0DF4D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27691F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CB14B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7663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7362616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71762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CF35F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17639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566FF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114C5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AA6CA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168A8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DF4D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075DE5CB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5FCEE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90E3C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17640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80540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23F2C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2651A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718445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1DBE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4F3A777B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454B0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5D154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21400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07142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b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9DB6B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77AFD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A1ED2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4ACE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318CD22A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0687C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9455F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25332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FB352D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a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7E58C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208D2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D305B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F892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26A9BFBE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6775E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2377F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44341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BEE08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B9888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B817F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7CF01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2ADF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7975F6A6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2DA70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6D8A9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54165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0699A0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a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4768C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48B201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59DF3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49C1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4FE3E25F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D8430B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4DEAC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54167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345EE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a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2AC8B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63292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2E0BF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CE96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</w:p>
        </w:tc>
      </w:tr>
      <w:tr w:rsidR="00A918BA" w:rsidRPr="00A918BA" w14:paraId="4E67182A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470464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45F87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54189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5A279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AD28A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FFCE72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43DB41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3A5A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65FE0C61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416E01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9FD49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54190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AB262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E29D34" w14:textId="77777777" w:rsidR="00A918BA" w:rsidRPr="00A918BA" w:rsidRDefault="00000000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4" w:history="1">
              <w:r w:rsidR="00A918BA" w:rsidRPr="00A918B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4</w:t>
              </w:r>
            </w:hyperlink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B585D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DD756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DF5D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3CA36D6E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2DD10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BA14E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2533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C09D5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ungary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60C7A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ED8429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7F442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5F63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379E8423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4A9D97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07C50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3981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1D81F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10C3D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34FAE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8A187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8FE3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57A3984A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740170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0C0E32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5996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D7271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0246C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61784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50735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6B7B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1C1BA56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16256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A6989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98582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37E7F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C9C65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CBD85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386E4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B9BB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42CB53ED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0163C9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01EAA4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10471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75FA5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012CCE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4C941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D9F0B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4D63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02C12B3F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5F714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8A9EB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19869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F8BDF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rkey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9C3F2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2FFBF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E1CDB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D5B3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574CA90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A4B07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413390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22232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80747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B00399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AF341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6D6FE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BCBC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6A722C0F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8BBE2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0B58E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24076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5D80B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2093B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CF06F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4B939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8E6F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2228699C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11257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D76D9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49043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953E5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8621D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CD2DD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63764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E5DF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7D1DED62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68501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D4DC6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49046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18486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9E65A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AE36B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7516A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2727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6088AB9C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028C49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70B5FD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2548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68029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39048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703B9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AAC35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4658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</w:p>
        </w:tc>
      </w:tr>
      <w:tr w:rsidR="00A918BA" w:rsidRPr="00A918BA" w14:paraId="738DFB02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2C744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74FA1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5477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AB36C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nad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F610B6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FFD86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1E64D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ED85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53B641AC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E37C8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2D2A2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5507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B7BFB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west Turkey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4382C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FC493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9246D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4308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2A346101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0237C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22B46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77655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6F5E2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mer Yugoslav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7B174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39630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98C1C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FF9F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0812F50D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7A1DA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D09C0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77657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FDDAB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mer Yugoslav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BD284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BE03C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EA4C68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1414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204D8FB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4FB18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E5ACF5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84332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D18FD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E87939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356D42" w14:textId="77777777" w:rsidR="00A918BA" w:rsidRPr="00A918BA" w:rsidRDefault="00000000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5" w:history="1">
              <w:r w:rsidR="00A918BA" w:rsidRPr="00A918B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0;</w:t>
              </w:r>
            </w:hyperlink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AD445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2618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53B1691E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04D39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7367A2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34992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FA429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enegro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D9EC8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52F38C" w14:textId="77777777" w:rsidR="00A918BA" w:rsidRPr="00A918BA" w:rsidRDefault="00000000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hyperlink r:id="rId6" w:history="1">
              <w:r w:rsidR="00A918BA" w:rsidRPr="00A918BA"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>1</w:t>
              </w:r>
            </w:hyperlink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E55FDC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6874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0BEC6987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1A7D2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3F8E5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80460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45802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51D6A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FA5460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7D11B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DDE7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11C6838E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9921E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B68E2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532305-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787C4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ma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45AC2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E9482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80E12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B1DE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R</w:t>
            </w:r>
          </w:p>
        </w:tc>
      </w:tr>
      <w:tr w:rsidR="00A918BA" w:rsidRPr="00A918BA" w14:paraId="3FE7F643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B19C4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C42FE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3686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6E4C9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ted States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7C317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8367F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37791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D60D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5A2C549A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DF34F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E00C72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4013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E4AC3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B052C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65C75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9C022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AA36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5DE27E22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B6872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6B38D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7685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702B9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45A62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30557D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082CE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034B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1838C696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0DC6A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8AC88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7686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3B2D3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04393B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B85C3E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B9E74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BB2D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30F69EEA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27323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7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BE845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7779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E8741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BB93A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D1CC8C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44E98C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9315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37696647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03B355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7A75F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7962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0C6E6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F36BC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7BC59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58AA3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7EBA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75420E0A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85732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79EA1D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085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B286D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EB137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56625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089B7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0427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680A138C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2194C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55C64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086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EA5454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6076D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BBBDB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6AFF3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E792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39C29E35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9CC7E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AE1E9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098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4D97F9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00CF2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17B1F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13C79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DE5B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51699718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3C337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90334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639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0B0D5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0CB76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E3AAC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1A6F8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5577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3B0E51EA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D6614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5E369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75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61CE6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37DCB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1B6B7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DF782C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133D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01F10010" w14:textId="77777777" w:rsidTr="00A918BA">
        <w:trPr>
          <w:trHeight w:val="324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69483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</w:t>
            </w: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032C8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822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D0481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6B007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FD81B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/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67059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ECBE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g</w:t>
            </w:r>
          </w:p>
        </w:tc>
      </w:tr>
      <w:tr w:rsidR="00A918BA" w:rsidRPr="00A918BA" w14:paraId="592E8537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9C20A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9CB0E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834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3AAA4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A2B63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3528B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767819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375E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605ABA2E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B9839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F943C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866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AA8EB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32301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6BB6E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153850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2DBE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5C100221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A561F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AAE4E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r</w:t>
            </w:r>
            <w:proofErr w:type="spellEnd"/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1497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1BDB3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know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B5A56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96FA6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11B5D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999D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49E688CC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2EA63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AAAFD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1025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27D53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2C901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A0201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FCD20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11F3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4B4C6112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1AC67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3C7A3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58788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29E95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E9D2D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4AAEA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1B95E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1EF0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4557A785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34D4E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D90BF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60704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ADFA3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6431B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D44CB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8FDF6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A1A8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6377BF13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EC27F7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A001F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74106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79555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a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CC1CA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7362D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2A4CDB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3E07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684D01D8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EA276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F74D2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17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58834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B0082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360BE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734BD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0AC4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</w:p>
        </w:tc>
      </w:tr>
      <w:tr w:rsidR="00A918BA" w:rsidRPr="00A918BA" w14:paraId="11C773B4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4C993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9E42A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30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6F9D5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F4E86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85902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F86AA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183B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46A8B93D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AE80E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9406D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54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D6652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lgar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F3723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719B2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59BB4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153C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551543C9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D7240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8D728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63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6FDDB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many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9A920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E1AFE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25E6B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0E45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3F299E87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D64FD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7C27C9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65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32AC9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14AAE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ED054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F173A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F94B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0D254E4E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B37DA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E85CF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68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44304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FCC98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CBAFE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2293BA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1D7E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</w:p>
        </w:tc>
      </w:tr>
      <w:tr w:rsidR="00A918BA" w:rsidRPr="00A918BA" w14:paraId="4C3430CD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39CA7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318558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94680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95D4E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many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15E9A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B2759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557F8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AA3A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0C2661AC" w14:textId="77777777" w:rsidTr="00A918BA">
        <w:trPr>
          <w:trHeight w:val="324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41161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F9669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1396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E1A0D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E37CB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/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337B6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/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12D85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36AD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g</w:t>
            </w:r>
          </w:p>
        </w:tc>
      </w:tr>
      <w:tr w:rsidR="00A918BA" w:rsidRPr="00A918BA" w14:paraId="076684A6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77DB35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56D33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68675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F2F74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04F4B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2E25B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B68DD2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80F0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436F6CDF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FB91C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13242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0920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5DD45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rtugal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7A8E47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51A15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7A766F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5DBD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24F94F21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4B06F7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B11AE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0926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60B36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lgium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CF60D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C2091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E2B48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499B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EC96342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5D7C6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7B60D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109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3E68D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484F4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1539F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5DB24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CA60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5EAD1051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F1AE3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5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B592F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3643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D46B9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3079D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6BEFBD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7D0D6B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A731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465D671D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57D5A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4AC6CE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3878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DA3F0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B074A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77788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58327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5655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7A3C3C6E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49995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8C048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572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96A72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697638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D1FC2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C309E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0DE4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50D7FF73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E744B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440AF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6100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6510D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4354D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1B261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191BDC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9C78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7DD6E5A4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6FB93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21560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6905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FEE760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33C84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9854A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1F3FE9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B50C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70673AE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34C55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84A15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7482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2F03B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AE4D4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D7C02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F2D7A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812C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5AC47364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90A40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F1041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197490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35FF7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96DC7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1947F5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E6431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78C7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8A92F4C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D8BAC2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58326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2140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936CC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b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EC08DF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142D9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264F1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5707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33DA4EE9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883FD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04FA2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2695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FDCA7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4C18D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617DA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1EDE3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0B13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292AFC6D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121DA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707934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4899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AA43A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6F1C88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4A7276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A083D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FE4D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874DF9E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229FC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58D91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54146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8CC63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9DA9D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895FD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2F9B6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A34B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6E269D8F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B37E6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04EC4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54163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E8C50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a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DC16C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61C93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E70704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F7FC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7C59D7D3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7758E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99992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54188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95A98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mer Soviet Unio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95DF5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A5B5A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37294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75F9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358FB915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B9B98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1058D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54193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2C612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971E1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6AD9F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388F4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D799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5AACA6C9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BC18E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2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13E0D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3982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A61F5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0CB76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E4B4B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F6E46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5BF6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5F5E078B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875B3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C4146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5998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0501DD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96B50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AC80A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D1439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BC4E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4079EF24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5444B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DD564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5999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42EEC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CF292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26B77D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FE2554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EE95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65682DC3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D817B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118C1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6000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37F6F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0A4CC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3143F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093F5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0841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20E2819B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B06FA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B81D0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6005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3E7AB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F5E0B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BBD05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33472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CB46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748259FA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92E02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AD8DD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6006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270C8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18835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727FF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A3C96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311E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3A823833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C2B93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448545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6007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D7590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7F44D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801FF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57A50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36E1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3398EFBB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B2D4F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9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7A0084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6012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6A66C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F4E79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365276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A67AC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2147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2C96B107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31972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7F775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6014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1176A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02CEA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BE7D3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0D56DD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3649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300D3E71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12130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71B01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77670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7CC30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519CF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003C0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0C83A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3A21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2288D43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214DD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3B4145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8606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E7C076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land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35833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F7ABA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A81C56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E7A5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325D7C0C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C0108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5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B46753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89603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0C847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ted Kingdom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42CB3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7B75E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466956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E67B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2143EBE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6CA46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6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EC37F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95065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2D020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lgar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B3E94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09837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044B6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EC2C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44FF483F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B7B3B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75A81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97830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BED19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7CBB6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2EDF0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2FADC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A334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674F4F21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837DF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8447D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98543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C4FE8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64C7A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4BFFE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FA4F72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AF39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B43FBE7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9B811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9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B398C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298548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4FA0E0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7F9BBD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A7630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8DA63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E035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786B3FC1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237CB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0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749AB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06536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5FA88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man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D14BA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4F8B1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97301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CF18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R</w:t>
            </w:r>
          </w:p>
        </w:tc>
      </w:tr>
      <w:tr w:rsidR="00A918BA" w:rsidRPr="00A918BA" w14:paraId="46F23B9B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79BC4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39090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30544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1BF01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ted Kingdom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D7669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86C74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E98D42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EB2E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68715FAE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E5948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7FFC7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49045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0058A5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sian Federatio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992A6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FBD85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A6E97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7DAC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7A222CAF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70906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3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613C8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000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5BD0D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b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67EB7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C073B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243BA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0448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302C45DA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192B8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A716D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2335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23C5D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ted States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69A87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471A61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FDA2A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6133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60D19B93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80957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F1A9F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2337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12AFD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EFB02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45B01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81601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FFE0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58ECCA3D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44A3D5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6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20959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2338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16966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95704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01DCF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786C2E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FE33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00179C2D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17596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CDBD0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234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DA867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26689C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BFA63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58D53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95AA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4D30F513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4CF263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F9EAD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2342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3B31FE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9DCE7E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B90E6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69CFC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4904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28C53426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36B39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9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F9491F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2358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B01F4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ance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AC8DE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CCD01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575E1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1757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401455E6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6E535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0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7F4F8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2365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19ABC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many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DEE52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0AD5E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BDB23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A24D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221B503B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73033D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40BBE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5460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758B1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witzerland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566136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04122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39BFB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D470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342C56A8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E1BC1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3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FA150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5470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05706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many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B513F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CC367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452222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4675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R</w:t>
            </w:r>
          </w:p>
        </w:tc>
      </w:tr>
      <w:tr w:rsidR="00A918BA" w:rsidRPr="00A918BA" w14:paraId="5AF27BF0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40548C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C569F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5475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7EC54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many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63169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65E0D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6E7C7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A4A5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2AB6BAAB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389971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6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076B66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5485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3FA3B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77B24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BFEA2F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BD889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CB8B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35F67716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23ED7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59C2A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5486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E8E358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i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A824E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9BA56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2630B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6FE4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4FB8327A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B4359C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1D8693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5489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48F36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ance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AE14C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5FDAC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58DEE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B4EB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7A2226D7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75444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9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C9C02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5497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7DD2F8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mer Soviet Union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75DB1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63A56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CE21C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2F80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6785E82A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39018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4FBDEB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55505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9C3AC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cient Palestine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87700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E2B6D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78DCD5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C78D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08282500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28755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62A5B8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61833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062A7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nmark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985B6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F6F9B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9D610D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190A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4988B3BD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72036E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2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E74E2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62438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AF03C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b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3053F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B1100F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65E06D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8AE6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77D5847B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64243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3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8CE218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62500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EA1AA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b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0E53B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6AF3AE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7451A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DD01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R</w:t>
            </w:r>
          </w:p>
        </w:tc>
      </w:tr>
      <w:tr w:rsidR="00A918BA" w:rsidRPr="00A918BA" w14:paraId="3F1D8DCB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48595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99608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62697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E1A3FF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enegro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15B84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4B872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8D040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0CCC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76226AC0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D57CD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5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23F52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74685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802B3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snia and Herzegovin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E078FD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324F17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4F051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428E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0E8E90C1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664E8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E0220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77650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8575B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mer Yugoslav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4013F4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E4516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134CB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1A9D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064CD042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E53ED3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16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BF49A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77672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79E8E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rmer Yugoslav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4E9DB0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85BE2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7DD4AC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B190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21F2C4B1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BDE20D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39F6A3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84297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B9C49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B70F0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3C827E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0B0ABA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514F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2C31C4EF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970762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9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722E7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84302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6DFD0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B90AEF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940C4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A7A02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830B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0A68A893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5CC03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0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47E5E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84318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4CF2B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09329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CE6EDA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38D46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8282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73819A18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C17CB6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1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7E3B4A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38433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596D41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652891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62D77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F066A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E71D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2CD28319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E0180E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2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ABA22D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34996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1D64EB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tenegro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95C0E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17422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50B36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F079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53F6AF7F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2FC10C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3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B1B783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70737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7DF56A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east Turkey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E0C36D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A168D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40E96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7362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A918BA" w14:paraId="49EBFD24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B76FE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4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D4BF54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79957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0DD69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BEE86B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B22FB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DD12D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78A2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S</w:t>
            </w:r>
          </w:p>
        </w:tc>
      </w:tr>
      <w:tr w:rsidR="00A918BA" w:rsidRPr="00A918BA" w14:paraId="2F8CBEE9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5B3B6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5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02926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79965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B7EF1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5CCFA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797026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744D16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188D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7499BECD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84B9B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6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D4E5B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80307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7C6CB9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163E29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F90F4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0CBEEC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36BC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A64620F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939B53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7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5E924F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80312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3CF85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101A2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6C8A11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D7BA8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CA7F6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18BC742A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129D3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24F5B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80313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F2EE3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AA203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8A3464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ACB2F1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B3CE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278A9FC1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C127A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9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1C0F6F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80461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888EB4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7B676A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F2D48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7D06CE1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DB6C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44A4C56B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1F7B5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0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CAA1D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480462</w:t>
            </w:r>
          </w:p>
        </w:tc>
        <w:tc>
          <w:tcPr>
            <w:tcW w:w="3071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AFF05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thiopia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EA4837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8542CBE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;</w:t>
            </w:r>
          </w:p>
        </w:tc>
        <w:tc>
          <w:tcPr>
            <w:tcW w:w="55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0455DE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10BF7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2116D391" w14:textId="77777777" w:rsidTr="00A918BA">
        <w:trPr>
          <w:trHeight w:val="312"/>
        </w:trPr>
        <w:tc>
          <w:tcPr>
            <w:tcW w:w="1176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03666A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1</w:t>
            </w:r>
          </w:p>
        </w:tc>
        <w:tc>
          <w:tcPr>
            <w:tcW w:w="1783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20DB54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 532304</w:t>
            </w:r>
          </w:p>
        </w:tc>
        <w:tc>
          <w:tcPr>
            <w:tcW w:w="3071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2F0CBC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man</w:t>
            </w:r>
          </w:p>
        </w:tc>
        <w:tc>
          <w:tcPr>
            <w:tcW w:w="1262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AC7394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79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7EC8540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59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7C0ADC8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7C11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R</w:t>
            </w:r>
          </w:p>
        </w:tc>
      </w:tr>
      <w:tr w:rsidR="00A918BA" w:rsidRPr="00A918BA" w14:paraId="123B829C" w14:textId="77777777" w:rsidTr="00A918BA">
        <w:trPr>
          <w:trHeight w:val="312"/>
        </w:trPr>
        <w:tc>
          <w:tcPr>
            <w:tcW w:w="1176" w:type="dxa"/>
            <w:tcBorders>
              <w:top w:val="single" w:sz="12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BF171B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2</w:t>
            </w:r>
          </w:p>
        </w:tc>
        <w:tc>
          <w:tcPr>
            <w:tcW w:w="1783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4E6077A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L-B</w:t>
            </w:r>
          </w:p>
        </w:tc>
        <w:tc>
          <w:tcPr>
            <w:tcW w:w="3071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7B9B4A8" w14:textId="59EEA0DB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ted States</w:t>
            </w:r>
          </w:p>
        </w:tc>
        <w:tc>
          <w:tcPr>
            <w:tcW w:w="1262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A5442A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879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D8D242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559" w:type="dxa"/>
            <w:tcBorders>
              <w:top w:val="single" w:sz="12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AAFF9AD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top w:val="single" w:sz="12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A4D12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</w:tr>
      <w:tr w:rsidR="00A918BA" w:rsidRPr="00A918BA" w14:paraId="2495B1CD" w14:textId="77777777" w:rsidTr="00A918BA">
        <w:trPr>
          <w:trHeight w:val="336"/>
        </w:trPr>
        <w:tc>
          <w:tcPr>
            <w:tcW w:w="1176" w:type="dxa"/>
            <w:tcBorders>
              <w:left w:val="nil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0E50B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2</w:t>
            </w:r>
          </w:p>
        </w:tc>
        <w:tc>
          <w:tcPr>
            <w:tcW w:w="1783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3A951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sty</w:t>
            </w:r>
          </w:p>
        </w:tc>
        <w:tc>
          <w:tcPr>
            <w:tcW w:w="3071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27606FE" w14:textId="5B7846BF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ted States</w:t>
            </w:r>
          </w:p>
        </w:tc>
        <w:tc>
          <w:tcPr>
            <w:tcW w:w="1262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F7193C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6900044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59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D67191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95" w:type="dxa"/>
            <w:tcBorders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9EF15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</w:t>
            </w:r>
          </w:p>
        </w:tc>
      </w:tr>
      <w:tr w:rsidR="00A918BA" w:rsidRPr="008E32C2" w14:paraId="3B750CC4" w14:textId="77777777" w:rsidTr="00A918BA">
        <w:trPr>
          <w:trHeight w:val="906"/>
        </w:trPr>
        <w:tc>
          <w:tcPr>
            <w:tcW w:w="10225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2CFA7" w14:textId="77777777" w:rsidR="00A918BA" w:rsidRPr="008E32C2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32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8E32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ccession numbers and sources or origins of the accessions were obtained from USDA-ARS National Plant Germplasm System (https://npgsweb.ars-grin.gov/gringlobal/search) (Aberdeen, Idaho, USA). The accession numbers followed by “-1” (e.g. </w:t>
            </w:r>
            <w:proofErr w:type="spellStart"/>
            <w:r w:rsidRPr="008E32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tr</w:t>
            </w:r>
            <w:proofErr w:type="spellEnd"/>
            <w:r w:rsidRPr="008E32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14916-1) indicates a single plant selection.</w:t>
            </w:r>
          </w:p>
        </w:tc>
      </w:tr>
      <w:tr w:rsidR="00A918BA" w:rsidRPr="008E32C2" w14:paraId="47649DC9" w14:textId="77777777" w:rsidTr="00A918BA">
        <w:trPr>
          <w:trHeight w:val="621"/>
        </w:trPr>
        <w:tc>
          <w:tcPr>
            <w:tcW w:w="102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77F8A" w14:textId="0C43D93B" w:rsidR="00A918BA" w:rsidRPr="008E32C2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E32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8E32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T</w:t>
            </w:r>
            <w:proofErr w:type="spellEnd"/>
            <w:r w:rsidRPr="008E32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core of “0”, “0;” and “1” are considered highly resistant (HR), “2” as moderately resistant (MR), “3” as moderately susceptible (MS), “4” as highly susceptible (HS)</w:t>
            </w:r>
            <w:r w:rsidR="005377BD" w:rsidRPr="008E32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segregating</w:t>
            </w:r>
            <w:r w:rsidRPr="008E32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seg)</w:t>
            </w:r>
            <w:r w:rsidR="008747B1" w:rsidRPr="008E32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</w:t>
            </w:r>
            <w:r w:rsidR="005377BD" w:rsidRPr="008E32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“-” for unavailable data.</w:t>
            </w:r>
          </w:p>
        </w:tc>
      </w:tr>
      <w:tr w:rsidR="00A918BA" w:rsidRPr="00A918BA" w14:paraId="5276D29F" w14:textId="77777777" w:rsidTr="00A918BA">
        <w:trPr>
          <w:trHeight w:val="540"/>
        </w:trPr>
        <w:tc>
          <w:tcPr>
            <w:tcW w:w="102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5FAE3" w14:textId="77777777" w:rsidR="00A918BA" w:rsidRPr="00A918BA" w:rsidRDefault="00A918BA" w:rsidP="00A918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E32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r w:rsidRPr="008E32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eds</w:t>
            </w:r>
            <w:proofErr w:type="spellEnd"/>
            <w:r w:rsidRPr="008E32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f panel no. 85 and 100 were segregating, hence, some variation was observed within a replicate or between replicates.</w:t>
            </w:r>
            <w:r w:rsidRPr="00A918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</w:tbl>
    <w:p w14:paraId="7DDAA732" w14:textId="77777777" w:rsidR="00542CFE" w:rsidRDefault="00542CFE"/>
    <w:sectPr w:rsidR="00542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8BA"/>
    <w:rsid w:val="004C6AB5"/>
    <w:rsid w:val="005377BD"/>
    <w:rsid w:val="00542CFE"/>
    <w:rsid w:val="008747B1"/>
    <w:rsid w:val="008E32C2"/>
    <w:rsid w:val="00A918BA"/>
    <w:rsid w:val="00D2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5A454"/>
  <w15:chartTrackingRefBased/>
  <w15:docId w15:val="{69D4F57F-F42C-4A55-A5E0-EAF8EAF6A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918B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18BA"/>
    <w:rPr>
      <w:color w:val="954F72"/>
      <w:u w:val="single"/>
    </w:rPr>
  </w:style>
  <w:style w:type="paragraph" w:customStyle="1" w:styleId="msonormal0">
    <w:name w:val="msonormal"/>
    <w:basedOn w:val="Normal"/>
    <w:rsid w:val="00A918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A918B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font6">
    <w:name w:val="font6"/>
    <w:basedOn w:val="Normal"/>
    <w:rsid w:val="00A918B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4"/>
      <w:szCs w:val="24"/>
      <w14:ligatures w14:val="none"/>
    </w:rPr>
  </w:style>
  <w:style w:type="paragraph" w:customStyle="1" w:styleId="font7">
    <w:name w:val="font7"/>
    <w:basedOn w:val="Normal"/>
    <w:rsid w:val="00A918BA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4"/>
      <w:szCs w:val="24"/>
      <w14:ligatures w14:val="none"/>
    </w:rPr>
  </w:style>
  <w:style w:type="paragraph" w:customStyle="1" w:styleId="font8">
    <w:name w:val="font8"/>
    <w:basedOn w:val="Normal"/>
    <w:rsid w:val="00A918B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font9">
    <w:name w:val="font9"/>
    <w:basedOn w:val="Normal"/>
    <w:rsid w:val="00A918B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66">
    <w:name w:val="xl66"/>
    <w:basedOn w:val="Normal"/>
    <w:rsid w:val="00A918B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7">
    <w:name w:val="xl67"/>
    <w:basedOn w:val="Normal"/>
    <w:rsid w:val="00A918B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68">
    <w:name w:val="xl68"/>
    <w:basedOn w:val="Normal"/>
    <w:rsid w:val="00A918BA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69">
    <w:name w:val="xl69"/>
    <w:basedOn w:val="Normal"/>
    <w:rsid w:val="00A918B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0">
    <w:name w:val="xl70"/>
    <w:basedOn w:val="Normal"/>
    <w:rsid w:val="00A918B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1">
    <w:name w:val="xl71"/>
    <w:basedOn w:val="Normal"/>
    <w:rsid w:val="00A918B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2">
    <w:name w:val="xl72"/>
    <w:basedOn w:val="Normal"/>
    <w:rsid w:val="00A918BA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3">
    <w:name w:val="xl73"/>
    <w:basedOn w:val="Normal"/>
    <w:rsid w:val="00A918BA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4">
    <w:name w:val="xl74"/>
    <w:basedOn w:val="Normal"/>
    <w:rsid w:val="00A918BA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5">
    <w:name w:val="xl75"/>
    <w:basedOn w:val="Normal"/>
    <w:rsid w:val="00A918BA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6">
    <w:name w:val="xl76"/>
    <w:basedOn w:val="Normal"/>
    <w:rsid w:val="00A918BA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7">
    <w:name w:val="xl77"/>
    <w:basedOn w:val="Normal"/>
    <w:rsid w:val="00A918BA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8">
    <w:name w:val="xl78"/>
    <w:basedOn w:val="Normal"/>
    <w:rsid w:val="00A918BA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9">
    <w:name w:val="xl79"/>
    <w:basedOn w:val="Normal"/>
    <w:rsid w:val="00A918BA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80">
    <w:name w:val="xl80"/>
    <w:basedOn w:val="Normal"/>
    <w:rsid w:val="00A918BA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81">
    <w:name w:val="xl81"/>
    <w:basedOn w:val="Normal"/>
    <w:rsid w:val="00A918BA"/>
    <w:pPr>
      <w:pBdr>
        <w:top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82">
    <w:name w:val="xl82"/>
    <w:basedOn w:val="Normal"/>
    <w:rsid w:val="00A918B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A918B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84">
    <w:name w:val="xl84"/>
    <w:basedOn w:val="Normal"/>
    <w:rsid w:val="00A918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A918BA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86">
    <w:name w:val="xl86"/>
    <w:basedOn w:val="Normal"/>
    <w:rsid w:val="00A918B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87">
    <w:name w:val="xl87"/>
    <w:basedOn w:val="Normal"/>
    <w:rsid w:val="00A918B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kern w:val="0"/>
      <w14:ligatures w14:val="none"/>
    </w:rPr>
  </w:style>
  <w:style w:type="paragraph" w:customStyle="1" w:styleId="xl88">
    <w:name w:val="xl88"/>
    <w:basedOn w:val="Normal"/>
    <w:rsid w:val="00A918BA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89">
    <w:name w:val="xl89"/>
    <w:basedOn w:val="Normal"/>
    <w:rsid w:val="00A918B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0">
    <w:name w:val="xl90"/>
    <w:basedOn w:val="Normal"/>
    <w:rsid w:val="00A918B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1">
    <w:name w:val="xl91"/>
    <w:basedOn w:val="Normal"/>
    <w:rsid w:val="00A918B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2">
    <w:name w:val="xl92"/>
    <w:basedOn w:val="Normal"/>
    <w:rsid w:val="00A918B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3">
    <w:name w:val="xl93"/>
    <w:basedOn w:val="Normal"/>
    <w:rsid w:val="00A918BA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4">
    <w:name w:val="xl94"/>
    <w:basedOn w:val="Normal"/>
    <w:rsid w:val="00A918BA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287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10@1" TargetMode="External"/><Relationship Id="rId5" Type="http://schemas.openxmlformats.org/officeDocument/2006/relationships/hyperlink" Target="mailto:10@0;" TargetMode="External"/><Relationship Id="rId4" Type="http://schemas.openxmlformats.org/officeDocument/2006/relationships/hyperlink" Target="mailto:10@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041</Words>
  <Characters>593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Steven - REE-ARS</dc:creator>
  <cp:keywords/>
  <dc:description/>
  <cp:lastModifiedBy>Xu, Steven - REE-ARS</cp:lastModifiedBy>
  <cp:revision>5</cp:revision>
  <dcterms:created xsi:type="dcterms:W3CDTF">2024-02-08T21:22:00Z</dcterms:created>
  <dcterms:modified xsi:type="dcterms:W3CDTF">2024-07-04T21:33:00Z</dcterms:modified>
</cp:coreProperties>
</file>